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CDF54" w14:textId="59F72CF8" w:rsidR="00172AD9" w:rsidRPr="00C1117F" w:rsidRDefault="003839D5" w:rsidP="007040A1">
      <w:pPr>
        <w:spacing w:line="480" w:lineRule="auto"/>
      </w:pPr>
      <w:r w:rsidRPr="00C1117F">
        <w:rPr>
          <w:b/>
        </w:rPr>
        <w:t>S</w:t>
      </w:r>
      <w:r w:rsidR="00826020" w:rsidRPr="00C1117F">
        <w:rPr>
          <w:b/>
        </w:rPr>
        <w:t>1</w:t>
      </w:r>
      <w:r w:rsidRPr="00C1117F">
        <w:rPr>
          <w:b/>
        </w:rPr>
        <w:t xml:space="preserve"> Fig</w:t>
      </w:r>
      <w:r w:rsidR="005D6AC5">
        <w:rPr>
          <w:b/>
        </w:rPr>
        <w:t>.</w:t>
      </w:r>
      <w:r w:rsidRPr="00C1117F">
        <w:rPr>
          <w:b/>
        </w:rPr>
        <w:t xml:space="preserve"> </w:t>
      </w:r>
      <w:r w:rsidR="00C10ECC" w:rsidRPr="00C1117F">
        <w:rPr>
          <w:b/>
        </w:rPr>
        <w:t>ES-62 countering of the</w:t>
      </w:r>
      <w:r w:rsidRPr="00C1117F">
        <w:rPr>
          <w:b/>
        </w:rPr>
        <w:t xml:space="preserve"> </w:t>
      </w:r>
      <w:r w:rsidR="009B0AB5" w:rsidRPr="00C1117F">
        <w:rPr>
          <w:b/>
        </w:rPr>
        <w:t xml:space="preserve">CIA-SF phenotype can be mimicked by </w:t>
      </w:r>
      <w:r w:rsidR="00C10ECC" w:rsidRPr="00C1117F">
        <w:rPr>
          <w:b/>
        </w:rPr>
        <w:t xml:space="preserve">inhibitors of ERK and STAT3 </w:t>
      </w:r>
      <w:proofErr w:type="spellStart"/>
      <w:r w:rsidR="00C10ECC" w:rsidRPr="00C1117F">
        <w:rPr>
          <w:b/>
        </w:rPr>
        <w:t>signalling</w:t>
      </w:r>
      <w:proofErr w:type="spellEnd"/>
      <w:r w:rsidR="00C10ECC" w:rsidRPr="00C1117F">
        <w:rPr>
          <w:b/>
        </w:rPr>
        <w:t>.</w:t>
      </w:r>
      <w:r w:rsidR="00C10ECC" w:rsidRPr="00C1117F">
        <w:rPr>
          <w:rFonts w:ascii="Symbol" w:hAnsi="Symbol"/>
          <w:b/>
        </w:rPr>
        <w:t xml:space="preserve"> </w:t>
      </w:r>
      <w:r w:rsidR="003F6DF6" w:rsidRPr="00C1117F">
        <w:t>(</w:t>
      </w:r>
      <w:r w:rsidR="005D6AC5">
        <w:rPr>
          <w:b/>
        </w:rPr>
        <w:t>A and B</w:t>
      </w:r>
      <w:r w:rsidR="003F6DF6" w:rsidRPr="00C1117F">
        <w:t>) Spontaneous (None), IL-17- and LPS-stimulated CCL2 responses were elevated in CIA</w:t>
      </w:r>
      <w:r w:rsidR="00DB214A" w:rsidRPr="00C1117F">
        <w:t>-</w:t>
      </w:r>
      <w:r w:rsidR="003F6DF6" w:rsidRPr="00C1117F">
        <w:t>, relative to Naïve</w:t>
      </w:r>
      <w:r w:rsidR="00DB214A" w:rsidRPr="00C1117F">
        <w:t>-</w:t>
      </w:r>
      <w:r w:rsidR="003F6DF6" w:rsidRPr="00C1117F">
        <w:t>SFs and reduced in ES-62-</w:t>
      </w:r>
      <w:r w:rsidR="00DB214A" w:rsidRPr="00C1117F">
        <w:t>CIA (ES-62)-</w:t>
      </w:r>
      <w:r w:rsidR="003F6DF6" w:rsidRPr="00C1117F">
        <w:t xml:space="preserve">SFs.  Data are from single experiments representative of three. SFs were </w:t>
      </w:r>
      <w:proofErr w:type="spellStart"/>
      <w:r w:rsidR="003F6DF6" w:rsidRPr="00C1117F">
        <w:t>analysed</w:t>
      </w:r>
      <w:proofErr w:type="spellEnd"/>
      <w:r w:rsidR="003F6DF6" w:rsidRPr="00C1117F">
        <w:t xml:space="preserve"> for mRNA levels of (</w:t>
      </w:r>
      <w:r w:rsidR="005D6AC5">
        <w:rPr>
          <w:b/>
        </w:rPr>
        <w:t>C</w:t>
      </w:r>
      <w:r w:rsidR="003F6DF6" w:rsidRPr="00C1117F">
        <w:t>) IL-6 and (</w:t>
      </w:r>
      <w:r w:rsidR="005D6AC5">
        <w:rPr>
          <w:b/>
        </w:rPr>
        <w:t>D</w:t>
      </w:r>
      <w:r w:rsidR="003F6DF6" w:rsidRPr="00C1117F">
        <w:t xml:space="preserve">) CCL2 where data are from single experiments representative of at least two and presented as mean (of means of triplicates) values ± SEM of n=3 independent cultures, assayed by </w:t>
      </w:r>
      <w:proofErr w:type="spellStart"/>
      <w:r w:rsidR="003F6DF6" w:rsidRPr="00C1117F">
        <w:t>qRT</w:t>
      </w:r>
      <w:proofErr w:type="spellEnd"/>
      <w:r w:rsidR="003F6DF6" w:rsidRPr="00C1117F">
        <w:t xml:space="preserve">-PCR. </w:t>
      </w:r>
      <w:r w:rsidR="009D5BB7" w:rsidRPr="00C1117F">
        <w:rPr>
          <w:rFonts w:eastAsia="Times New Roman" w:cs="Arial"/>
          <w:color w:val="201F1E"/>
          <w:lang w:eastAsia="en-GB"/>
        </w:rPr>
        <w:t>The CIA controls for the IL-6 and CCL2 mRNA data were</w:t>
      </w:r>
      <w:r w:rsidR="00941D2A" w:rsidRPr="00C1117F">
        <w:rPr>
          <w:rFonts w:eastAsia="Times New Roman" w:cs="Arial"/>
          <w:color w:val="201F1E"/>
          <w:lang w:eastAsia="en-GB"/>
        </w:rPr>
        <w:t xml:space="preserve"> the same as</w:t>
      </w:r>
      <w:r w:rsidR="009D5BB7" w:rsidRPr="00C1117F">
        <w:rPr>
          <w:rFonts w:eastAsia="Times New Roman" w:cs="Arial"/>
          <w:color w:val="201F1E"/>
          <w:lang w:eastAsia="en-GB"/>
        </w:rPr>
        <w:t xml:space="preserve"> those used in </w:t>
      </w:r>
      <w:r w:rsidR="009D5BB7" w:rsidRPr="00C1117F">
        <w:rPr>
          <w:rFonts w:eastAsia="Times New Roman" w:cs="Arial"/>
          <w:b/>
          <w:bCs/>
          <w:color w:val="201F1E"/>
          <w:lang w:eastAsia="en-GB"/>
        </w:rPr>
        <w:t>Fig 8</w:t>
      </w:r>
      <w:r w:rsidR="009D5BB7" w:rsidRPr="00C1117F">
        <w:rPr>
          <w:rFonts w:eastAsia="Times New Roman" w:cs="Arial"/>
          <w:color w:val="201F1E"/>
          <w:lang w:eastAsia="en-GB"/>
        </w:rPr>
        <w:t xml:space="preserve">. </w:t>
      </w:r>
      <w:r w:rsidR="003F6DF6" w:rsidRPr="00C1117F">
        <w:t xml:space="preserve">Throughout, SFs were pooled from individual mice to generate representative explant cohorts with articular scores: </w:t>
      </w:r>
      <w:r w:rsidR="00201657" w:rsidRPr="00C1117F">
        <w:t>(</w:t>
      </w:r>
      <w:r w:rsidR="005D6AC5">
        <w:rPr>
          <w:b/>
        </w:rPr>
        <w:t>A</w:t>
      </w:r>
      <w:r w:rsidR="00201657" w:rsidRPr="00C1117F">
        <w:t xml:space="preserve">) CIA, 8.5 ± 1.19, n=4; ES-62, 0.8 ± 0.49, n=5; </w:t>
      </w:r>
      <w:r w:rsidR="003F6DF6" w:rsidRPr="00C1117F">
        <w:t>(</w:t>
      </w:r>
      <w:r w:rsidR="005D6AC5">
        <w:rPr>
          <w:b/>
        </w:rPr>
        <w:t>B</w:t>
      </w:r>
      <w:r w:rsidR="003F6DF6" w:rsidRPr="00C1117F">
        <w:t>) CIA, 3.17 ± 1.38, n=6; ES-62, 0.5 ± 0.22, n=6; (</w:t>
      </w:r>
      <w:r w:rsidR="005D6AC5">
        <w:rPr>
          <w:b/>
        </w:rPr>
        <w:t>C and D</w:t>
      </w:r>
      <w:r w:rsidR="003F6DF6" w:rsidRPr="00C1117F">
        <w:rPr>
          <w:b/>
        </w:rPr>
        <w:t xml:space="preserve">) </w:t>
      </w:r>
      <w:r w:rsidR="003F6DF6" w:rsidRPr="00C1117F">
        <w:t>CIA, 3.66 ± 1.5, n=6; ES-62, 1.5 ± 1.15, n=6</w:t>
      </w:r>
      <w:r w:rsidR="00201657" w:rsidRPr="00C1117F">
        <w:t>.</w:t>
      </w:r>
      <w:r w:rsidR="003F6DF6" w:rsidRPr="00C1117F">
        <w:t xml:space="preserve"> In all panels, *p&lt;0.05; **p&lt;0.01; ***p&lt;0.001 relative to CIA</w:t>
      </w:r>
      <w:r w:rsidR="002431D7" w:rsidRPr="00C1117F">
        <w:t>-</w:t>
      </w:r>
      <w:r w:rsidR="003F6DF6" w:rsidRPr="00C1117F">
        <w:t xml:space="preserve">SFs. </w:t>
      </w:r>
      <w:r w:rsidR="00C10ECC" w:rsidRPr="00C1117F">
        <w:t>(</w:t>
      </w:r>
      <w:r w:rsidR="005D6AC5">
        <w:rPr>
          <w:b/>
        </w:rPr>
        <w:t>E</w:t>
      </w:r>
      <w:r w:rsidR="00C10ECC" w:rsidRPr="00C1117F">
        <w:t>) Preincubation with the MEK inhibitor, PD98059 (</w:t>
      </w:r>
      <w:proofErr w:type="spellStart"/>
      <w:r w:rsidR="00C10ECC" w:rsidRPr="00C1117F">
        <w:t>iERK</w:t>
      </w:r>
      <w:proofErr w:type="spellEnd"/>
      <w:r w:rsidR="00C10ECC" w:rsidRPr="00C1117F">
        <w:t>; 25 µM) for 2 h blocked IL-17-stimulated ERK activation in Naïve</w:t>
      </w:r>
      <w:r w:rsidR="00DB214A" w:rsidRPr="00C1117F">
        <w:t>-</w:t>
      </w:r>
      <w:r w:rsidR="00C10ECC" w:rsidRPr="00C1117F">
        <w:t xml:space="preserve">SFs as determined by analysis of the </w:t>
      </w:r>
      <w:proofErr w:type="spellStart"/>
      <w:r w:rsidR="00C10ECC" w:rsidRPr="00C1117F">
        <w:t>pERK</w:t>
      </w:r>
      <w:proofErr w:type="spellEnd"/>
      <w:r w:rsidR="00C10ECC" w:rsidRPr="00C1117F">
        <w:t>/ERK ratio measured by the FACE assay and where data represent mean values ± SEM of n=3 independent cultures and **p&lt;0.01 and ***p&lt;0.001</w:t>
      </w:r>
      <w:r w:rsidR="002431D7" w:rsidRPr="00C1117F">
        <w:t xml:space="preserve"> are </w:t>
      </w:r>
      <w:r w:rsidR="00C10ECC" w:rsidRPr="00C1117F">
        <w:t>relative to the IL-17-stimulated control (“</w:t>
      </w:r>
      <w:r w:rsidR="0095187D" w:rsidRPr="00C1117F">
        <w:t>IL-17-</w:t>
      </w:r>
      <w:r w:rsidR="00C10ECC" w:rsidRPr="00C1117F">
        <w:t xml:space="preserve">None”) sample. </w:t>
      </w:r>
      <w:r w:rsidR="00156C2F" w:rsidRPr="00C1117F">
        <w:rPr>
          <w:b/>
        </w:rPr>
        <w:t>(</w:t>
      </w:r>
      <w:r w:rsidR="005D6AC5">
        <w:rPr>
          <w:b/>
        </w:rPr>
        <w:t>F</w:t>
      </w:r>
      <w:r w:rsidR="00156C2F" w:rsidRPr="00C1117F">
        <w:rPr>
          <w:b/>
        </w:rPr>
        <w:t xml:space="preserve">) </w:t>
      </w:r>
      <w:r w:rsidR="00156C2F" w:rsidRPr="00C1117F">
        <w:t xml:space="preserve">Naïve SFs were pre-incubated with </w:t>
      </w:r>
      <w:r w:rsidR="00DC7777" w:rsidRPr="00C1117F">
        <w:t xml:space="preserve">medium containing </w:t>
      </w:r>
      <w:r w:rsidR="00156C2F" w:rsidRPr="00C1117F">
        <w:t xml:space="preserve">the STAT3 inhibitor 5.15 DPP (iSTAT3; 50 µM, +) or medium </w:t>
      </w:r>
      <w:r w:rsidR="00DC7777" w:rsidRPr="00C1117F">
        <w:t xml:space="preserve">alone </w:t>
      </w:r>
      <w:r w:rsidR="00156C2F" w:rsidRPr="00C1117F">
        <w:t xml:space="preserve">(-) for two hours prior to stimulation for 20 min with IL-17 and STAT3 and ERK activation assessed by Western blot analysis of pSTAT3, </w:t>
      </w:r>
      <w:proofErr w:type="spellStart"/>
      <w:r w:rsidR="00156C2F" w:rsidRPr="00C1117F">
        <w:t>pERK</w:t>
      </w:r>
      <w:proofErr w:type="spellEnd"/>
      <w:r w:rsidR="00156C2F" w:rsidRPr="00C1117F">
        <w:t xml:space="preserve"> and GAPDH expression</w:t>
      </w:r>
      <w:r w:rsidR="000D3E4E" w:rsidRPr="00C1117F">
        <w:t>, with each lane representing independent cultures</w:t>
      </w:r>
      <w:r w:rsidR="00156C2F" w:rsidRPr="00C1117F">
        <w:t>.</w:t>
      </w:r>
      <w:r w:rsidR="00B21806" w:rsidRPr="00C1117F">
        <w:t xml:space="preserve"> Expression was quantitated</w:t>
      </w:r>
      <w:r w:rsidR="00156C2F" w:rsidRPr="00C1117F">
        <w:t xml:space="preserve"> </w:t>
      </w:r>
      <w:r w:rsidR="00B21806" w:rsidRPr="00C1117F">
        <w:t xml:space="preserve">relative to GAPDH and showed that treatment with iSTAT3 resulted in </w:t>
      </w:r>
      <w:r w:rsidR="005E2E07" w:rsidRPr="00C1117F">
        <w:t xml:space="preserve">an average inhibition of </w:t>
      </w:r>
      <w:r w:rsidR="00CA0EF5" w:rsidRPr="00C1117F">
        <w:t>44%</w:t>
      </w:r>
      <w:r w:rsidR="005E2E07" w:rsidRPr="00C1117F">
        <w:t xml:space="preserve"> of STAT3, but only 7% of ERK, activity relative to the control cells</w:t>
      </w:r>
      <w:r w:rsidR="000D3E4E" w:rsidRPr="00C1117F">
        <w:t>.</w:t>
      </w:r>
      <w:r w:rsidR="00156C2F" w:rsidRPr="00C1117F">
        <w:t xml:space="preserve"> </w:t>
      </w:r>
      <w:r w:rsidR="00E80ABD" w:rsidRPr="00C1117F">
        <w:t>(</w:t>
      </w:r>
      <w:r w:rsidR="005D6AC5">
        <w:rPr>
          <w:b/>
          <w:bCs/>
        </w:rPr>
        <w:t>G</w:t>
      </w:r>
      <w:r w:rsidR="00E80ABD" w:rsidRPr="00C1117F">
        <w:t>) Naïve</w:t>
      </w:r>
      <w:r w:rsidR="0095187D" w:rsidRPr="00C1117F">
        <w:t>-</w:t>
      </w:r>
      <w:r w:rsidR="00E80ABD" w:rsidRPr="00C1117F">
        <w:t xml:space="preserve">SFs were pretreated with </w:t>
      </w:r>
      <w:proofErr w:type="spellStart"/>
      <w:r w:rsidR="00E80ABD" w:rsidRPr="00C1117F">
        <w:t>iERK</w:t>
      </w:r>
      <w:proofErr w:type="spellEnd"/>
      <w:r w:rsidR="00E80ABD" w:rsidRPr="00C1117F">
        <w:t xml:space="preserve"> or iSTAT3 for two hours priors to incubation in medium alone </w:t>
      </w:r>
      <w:r w:rsidR="00E80ABD" w:rsidRPr="00C1117F">
        <w:lastRenderedPageBreak/>
        <w:t>(None) or with IL-17 overnight and levels of MMP13 mRNA measured.</w:t>
      </w:r>
      <w:r w:rsidR="00E926BB" w:rsidRPr="00C1117F">
        <w:t xml:space="preserve"> </w:t>
      </w:r>
      <w:r w:rsidR="00FD02FC" w:rsidRPr="00C1117F">
        <w:t xml:space="preserve">Data are shown as mean values ± SEM, n=3 independent cultures and where *p&lt;0.05 </w:t>
      </w:r>
      <w:r w:rsidR="0095187D" w:rsidRPr="00C1117F">
        <w:t xml:space="preserve">is </w:t>
      </w:r>
      <w:r w:rsidR="00FD02FC" w:rsidRPr="00C1117F">
        <w:t xml:space="preserve">relative to the </w:t>
      </w:r>
      <w:r w:rsidR="0095187D" w:rsidRPr="00C1117F">
        <w:t>“</w:t>
      </w:r>
      <w:r w:rsidR="00FD02FC" w:rsidRPr="00C1117F">
        <w:t>IL-17</w:t>
      </w:r>
      <w:r w:rsidR="0095187D" w:rsidRPr="00C1117F">
        <w:t>-</w:t>
      </w:r>
      <w:r w:rsidR="00FD02FC" w:rsidRPr="00C1117F">
        <w:t>None</w:t>
      </w:r>
      <w:r w:rsidR="0095187D" w:rsidRPr="00C1117F">
        <w:t>”</w:t>
      </w:r>
      <w:r w:rsidR="00FD02FC" w:rsidRPr="00C1117F">
        <w:t xml:space="preserve"> control. </w:t>
      </w:r>
      <w:r w:rsidR="00172AD9" w:rsidRPr="00C1117F">
        <w:t>(</w:t>
      </w:r>
      <w:r w:rsidR="005D6AC5">
        <w:rPr>
          <w:b/>
          <w:bCs/>
        </w:rPr>
        <w:t>H</w:t>
      </w:r>
      <w:r w:rsidR="00172AD9" w:rsidRPr="00C1117F">
        <w:t>) SFs from Naïve, CIA- (articular score; 2.8 ± 1, n=7) and ES-62-CIA (articular score; 0.8 ± 0.8, n=5) mice were stimulated with IL-17 for the indicated times and ERK activation (</w:t>
      </w:r>
      <w:proofErr w:type="spellStart"/>
      <w:r w:rsidR="00172AD9" w:rsidRPr="00C1117F">
        <w:t>pERK</w:t>
      </w:r>
      <w:proofErr w:type="spellEnd"/>
      <w:r w:rsidR="00172AD9" w:rsidRPr="00C1117F">
        <w:t>/ERK ratio), determined by FACE assay: data are means ± SEM, n=3 independent cultures and are representative of two independent experiments, *p&lt;0.05 and **p&lt;0.01 for CIA- versus Naïve-SFs. (</w:t>
      </w:r>
      <w:r w:rsidR="005D6AC5">
        <w:rPr>
          <w:b/>
        </w:rPr>
        <w:t>I</w:t>
      </w:r>
      <w:r w:rsidR="00172AD9" w:rsidRPr="00C1117F">
        <w:t xml:space="preserve">) SFs from Naïve- (N), CIA- (C) and ES-62-CIA (E) mice were </w:t>
      </w:r>
      <w:proofErr w:type="spellStart"/>
      <w:r w:rsidR="00172AD9" w:rsidRPr="00C1117F">
        <w:t>analysed</w:t>
      </w:r>
      <w:proofErr w:type="spellEnd"/>
      <w:r w:rsidR="00172AD9" w:rsidRPr="00C1117F">
        <w:t xml:space="preserve"> for expression of pSTAT3 following stimulation with IL-17 for the indicated times (min): each lane represents an individual culture with the relative pSTAT3 expression (pSTAT3/GAPDH ratio normalized to </w:t>
      </w:r>
      <w:r w:rsidR="00FB54B8" w:rsidRPr="00C1117F">
        <w:t xml:space="preserve">the </w:t>
      </w:r>
      <w:r w:rsidR="00172AD9" w:rsidRPr="00C1117F">
        <w:t>Naïve</w:t>
      </w:r>
      <w:r w:rsidR="000D3E4E" w:rsidRPr="00C1117F">
        <w:t xml:space="preserve"> (N)</w:t>
      </w:r>
      <w:r w:rsidR="00FB54B8" w:rsidRPr="00C1117F">
        <w:t xml:space="preserve"> </w:t>
      </w:r>
      <w:r w:rsidR="000D3E4E" w:rsidRPr="00C1117F">
        <w:t>zero</w:t>
      </w:r>
      <w:r w:rsidR="00FB54B8" w:rsidRPr="00C1117F">
        <w:t>-</w:t>
      </w:r>
      <w:r w:rsidR="000D3E4E" w:rsidRPr="00C1117F">
        <w:t xml:space="preserve">time </w:t>
      </w:r>
      <w:r w:rsidR="00172AD9" w:rsidRPr="00C1117F">
        <w:t xml:space="preserve">control) shown below </w:t>
      </w:r>
      <w:r w:rsidR="000D3E4E" w:rsidRPr="00C1117F">
        <w:t xml:space="preserve">the </w:t>
      </w:r>
      <w:r w:rsidR="00172AD9" w:rsidRPr="00C1117F">
        <w:t xml:space="preserve">GAPDH panel. </w:t>
      </w:r>
    </w:p>
    <w:p w14:paraId="1047984F" w14:textId="5D96651E" w:rsidR="00D311E0" w:rsidRPr="00D311E0" w:rsidRDefault="00B42AA2" w:rsidP="00D311E0">
      <w:pPr>
        <w:spacing w:line="48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DB2132D" wp14:editId="49871F2A">
            <wp:extent cx="5518785" cy="8864600"/>
            <wp:effectExtent l="0" t="0" r="5715" b="0"/>
            <wp:docPr id="1" name="Picture 1" descr="A picture containing text, writing implement, stationary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riting implement, stationary, screensh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78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1E0" w:rsidRPr="00D311E0" w:rsidSect="00705A0A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93564" w14:textId="77777777" w:rsidR="00247D61" w:rsidRDefault="00247D61" w:rsidP="00441BAB">
      <w:r>
        <w:separator/>
      </w:r>
    </w:p>
  </w:endnote>
  <w:endnote w:type="continuationSeparator" w:id="0">
    <w:p w14:paraId="67AB3EE2" w14:textId="77777777" w:rsidR="00247D61" w:rsidRDefault="00247D61" w:rsidP="00441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994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7BA08A" w14:textId="49484A6E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32B94" w14:textId="77777777" w:rsidR="002431D7" w:rsidRDefault="002431D7" w:rsidP="00441B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85859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F447A" w14:textId="0A182E13" w:rsidR="002431D7" w:rsidRDefault="002431D7" w:rsidP="007814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8784D2" w14:textId="77777777" w:rsidR="002431D7" w:rsidRDefault="002431D7" w:rsidP="00441B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F39C1" w14:textId="77777777" w:rsidR="00247D61" w:rsidRDefault="00247D61" w:rsidP="00441BAB">
      <w:r>
        <w:separator/>
      </w:r>
    </w:p>
  </w:footnote>
  <w:footnote w:type="continuationSeparator" w:id="0">
    <w:p w14:paraId="491CBC97" w14:textId="77777777" w:rsidR="00247D61" w:rsidRDefault="00247D61" w:rsidP="00441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Pathogen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xw905zb0xwdoerx0lpfd9aased02zzae55&quot;&gt;Maggie-Converted&lt;record-ids&gt;&lt;item&gt;19274&lt;/item&gt;&lt;item&gt;19275&lt;/item&gt;&lt;item&gt;19279&lt;/item&gt;&lt;item&gt;19280&lt;/item&gt;&lt;item&gt;19465&lt;/item&gt;&lt;item&gt;19512&lt;/item&gt;&lt;item&gt;19521&lt;/item&gt;&lt;item&gt;19522&lt;/item&gt;&lt;item&gt;19541&lt;/item&gt;&lt;item&gt;19542&lt;/item&gt;&lt;item&gt;19543&lt;/item&gt;&lt;item&gt;19554&lt;/item&gt;&lt;item&gt;19556&lt;/item&gt;&lt;item&gt;19557&lt;/item&gt;&lt;item&gt;19558&lt;/item&gt;&lt;item&gt;19559&lt;/item&gt;&lt;item&gt;19560&lt;/item&gt;&lt;item&gt;19562&lt;/item&gt;&lt;item&gt;19563&lt;/item&gt;&lt;item&gt;19570&lt;/item&gt;&lt;item&gt;19572&lt;/item&gt;&lt;item&gt;19582&lt;/item&gt;&lt;item&gt;19585&lt;/item&gt;&lt;item&gt;19589&lt;/item&gt;&lt;item&gt;19592&lt;/item&gt;&lt;item&gt;19594&lt;/item&gt;&lt;item&gt;19597&lt;/item&gt;&lt;item&gt;19608&lt;/item&gt;&lt;item&gt;19693&lt;/item&gt;&lt;item&gt;19708&lt;/item&gt;&lt;item&gt;19764&lt;/item&gt;&lt;/record-ids&gt;&lt;/item&gt;&lt;/Libraries&gt;"/>
  </w:docVars>
  <w:rsids>
    <w:rsidRoot w:val="00A62845"/>
    <w:rsid w:val="000001CC"/>
    <w:rsid w:val="00006544"/>
    <w:rsid w:val="0001164E"/>
    <w:rsid w:val="000134A6"/>
    <w:rsid w:val="000162EF"/>
    <w:rsid w:val="00016927"/>
    <w:rsid w:val="0001692A"/>
    <w:rsid w:val="000208B9"/>
    <w:rsid w:val="0002430B"/>
    <w:rsid w:val="00032E5C"/>
    <w:rsid w:val="00034FE4"/>
    <w:rsid w:val="000352F4"/>
    <w:rsid w:val="00043B8F"/>
    <w:rsid w:val="0004450C"/>
    <w:rsid w:val="00046D10"/>
    <w:rsid w:val="0006345A"/>
    <w:rsid w:val="000654BF"/>
    <w:rsid w:val="00066220"/>
    <w:rsid w:val="000701AF"/>
    <w:rsid w:val="00070258"/>
    <w:rsid w:val="00075862"/>
    <w:rsid w:val="00075F98"/>
    <w:rsid w:val="00082509"/>
    <w:rsid w:val="00086642"/>
    <w:rsid w:val="000879C4"/>
    <w:rsid w:val="00087BCC"/>
    <w:rsid w:val="00094EE7"/>
    <w:rsid w:val="0009538E"/>
    <w:rsid w:val="000A06AD"/>
    <w:rsid w:val="000A125B"/>
    <w:rsid w:val="000A320C"/>
    <w:rsid w:val="000A481E"/>
    <w:rsid w:val="000A7364"/>
    <w:rsid w:val="000A7EB1"/>
    <w:rsid w:val="000B3275"/>
    <w:rsid w:val="000C3312"/>
    <w:rsid w:val="000C351B"/>
    <w:rsid w:val="000C599D"/>
    <w:rsid w:val="000D14BD"/>
    <w:rsid w:val="000D25A8"/>
    <w:rsid w:val="000D3E4E"/>
    <w:rsid w:val="000E1A1A"/>
    <w:rsid w:val="000E20F8"/>
    <w:rsid w:val="000E64BD"/>
    <w:rsid w:val="000E711E"/>
    <w:rsid w:val="000E760B"/>
    <w:rsid w:val="000F0FE0"/>
    <w:rsid w:val="000F42F8"/>
    <w:rsid w:val="00105622"/>
    <w:rsid w:val="00106AD6"/>
    <w:rsid w:val="001153F5"/>
    <w:rsid w:val="00116F28"/>
    <w:rsid w:val="0011761D"/>
    <w:rsid w:val="00121554"/>
    <w:rsid w:val="0012238B"/>
    <w:rsid w:val="0012356F"/>
    <w:rsid w:val="00125F5C"/>
    <w:rsid w:val="00126332"/>
    <w:rsid w:val="00132AC3"/>
    <w:rsid w:val="0013335B"/>
    <w:rsid w:val="0013362D"/>
    <w:rsid w:val="00141A9E"/>
    <w:rsid w:val="00143A3C"/>
    <w:rsid w:val="00144058"/>
    <w:rsid w:val="00151A5C"/>
    <w:rsid w:val="00156C2F"/>
    <w:rsid w:val="0016501A"/>
    <w:rsid w:val="00172AD9"/>
    <w:rsid w:val="00174E51"/>
    <w:rsid w:val="00176237"/>
    <w:rsid w:val="00181F0D"/>
    <w:rsid w:val="00192931"/>
    <w:rsid w:val="00193A99"/>
    <w:rsid w:val="00193DC7"/>
    <w:rsid w:val="0019404D"/>
    <w:rsid w:val="001A6CBF"/>
    <w:rsid w:val="001A6FFC"/>
    <w:rsid w:val="001A73C1"/>
    <w:rsid w:val="001D33DE"/>
    <w:rsid w:val="001D3B03"/>
    <w:rsid w:val="001D5092"/>
    <w:rsid w:val="001E4940"/>
    <w:rsid w:val="001E6C90"/>
    <w:rsid w:val="001F43D4"/>
    <w:rsid w:val="001F5062"/>
    <w:rsid w:val="001F6DA5"/>
    <w:rsid w:val="00201657"/>
    <w:rsid w:val="00203BA0"/>
    <w:rsid w:val="00217350"/>
    <w:rsid w:val="0022019E"/>
    <w:rsid w:val="00225441"/>
    <w:rsid w:val="00226BBF"/>
    <w:rsid w:val="00230CA8"/>
    <w:rsid w:val="00230DE4"/>
    <w:rsid w:val="00234AAB"/>
    <w:rsid w:val="00242611"/>
    <w:rsid w:val="002431D7"/>
    <w:rsid w:val="00243CD7"/>
    <w:rsid w:val="002440FB"/>
    <w:rsid w:val="0024437F"/>
    <w:rsid w:val="0024515C"/>
    <w:rsid w:val="00246A8D"/>
    <w:rsid w:val="00247D61"/>
    <w:rsid w:val="00255067"/>
    <w:rsid w:val="002577F9"/>
    <w:rsid w:val="00264C68"/>
    <w:rsid w:val="00266057"/>
    <w:rsid w:val="002726B8"/>
    <w:rsid w:val="0027570A"/>
    <w:rsid w:val="00280E80"/>
    <w:rsid w:val="00292D52"/>
    <w:rsid w:val="002942D5"/>
    <w:rsid w:val="0029643F"/>
    <w:rsid w:val="002A4FB1"/>
    <w:rsid w:val="002A7306"/>
    <w:rsid w:val="002B322B"/>
    <w:rsid w:val="002B6787"/>
    <w:rsid w:val="002B724B"/>
    <w:rsid w:val="002C1D0B"/>
    <w:rsid w:val="002C5E55"/>
    <w:rsid w:val="002D0498"/>
    <w:rsid w:val="002D12BE"/>
    <w:rsid w:val="002E1E82"/>
    <w:rsid w:val="002F01A2"/>
    <w:rsid w:val="002F1359"/>
    <w:rsid w:val="002F5E38"/>
    <w:rsid w:val="00300B67"/>
    <w:rsid w:val="0030124D"/>
    <w:rsid w:val="00306389"/>
    <w:rsid w:val="00306AB4"/>
    <w:rsid w:val="00310E50"/>
    <w:rsid w:val="0031740C"/>
    <w:rsid w:val="0032460F"/>
    <w:rsid w:val="0033155D"/>
    <w:rsid w:val="003325A4"/>
    <w:rsid w:val="0033441A"/>
    <w:rsid w:val="003400AF"/>
    <w:rsid w:val="00346CEB"/>
    <w:rsid w:val="00346ED8"/>
    <w:rsid w:val="0035073E"/>
    <w:rsid w:val="00355841"/>
    <w:rsid w:val="00364E28"/>
    <w:rsid w:val="003675F1"/>
    <w:rsid w:val="00370812"/>
    <w:rsid w:val="0037368B"/>
    <w:rsid w:val="003760CA"/>
    <w:rsid w:val="003839D5"/>
    <w:rsid w:val="00384047"/>
    <w:rsid w:val="0038686C"/>
    <w:rsid w:val="00387DC4"/>
    <w:rsid w:val="00391639"/>
    <w:rsid w:val="003A29BB"/>
    <w:rsid w:val="003D11EC"/>
    <w:rsid w:val="003D180C"/>
    <w:rsid w:val="003E3507"/>
    <w:rsid w:val="003E60B7"/>
    <w:rsid w:val="003F08B9"/>
    <w:rsid w:val="003F5460"/>
    <w:rsid w:val="003F6DF6"/>
    <w:rsid w:val="00403018"/>
    <w:rsid w:val="00407DED"/>
    <w:rsid w:val="00423623"/>
    <w:rsid w:val="00431F18"/>
    <w:rsid w:val="00433C17"/>
    <w:rsid w:val="00441BAB"/>
    <w:rsid w:val="0044349A"/>
    <w:rsid w:val="00455B4D"/>
    <w:rsid w:val="004571DF"/>
    <w:rsid w:val="0048339B"/>
    <w:rsid w:val="00483507"/>
    <w:rsid w:val="00483E70"/>
    <w:rsid w:val="00483F52"/>
    <w:rsid w:val="00484E83"/>
    <w:rsid w:val="00494799"/>
    <w:rsid w:val="004A1EAC"/>
    <w:rsid w:val="004A34C9"/>
    <w:rsid w:val="004A7191"/>
    <w:rsid w:val="004C3D4D"/>
    <w:rsid w:val="004E603A"/>
    <w:rsid w:val="004E6AD8"/>
    <w:rsid w:val="004E7F77"/>
    <w:rsid w:val="004F1474"/>
    <w:rsid w:val="004F4A45"/>
    <w:rsid w:val="00500B6B"/>
    <w:rsid w:val="00506D45"/>
    <w:rsid w:val="00521E0B"/>
    <w:rsid w:val="005254AC"/>
    <w:rsid w:val="00525CF5"/>
    <w:rsid w:val="00531E3E"/>
    <w:rsid w:val="005351A7"/>
    <w:rsid w:val="00537012"/>
    <w:rsid w:val="005575DA"/>
    <w:rsid w:val="005604FF"/>
    <w:rsid w:val="005633D0"/>
    <w:rsid w:val="005760B5"/>
    <w:rsid w:val="00577775"/>
    <w:rsid w:val="00577B12"/>
    <w:rsid w:val="00582664"/>
    <w:rsid w:val="0058281E"/>
    <w:rsid w:val="005854CE"/>
    <w:rsid w:val="005856B0"/>
    <w:rsid w:val="00586823"/>
    <w:rsid w:val="005901DC"/>
    <w:rsid w:val="00590F55"/>
    <w:rsid w:val="00591743"/>
    <w:rsid w:val="005923B8"/>
    <w:rsid w:val="00597107"/>
    <w:rsid w:val="005979F4"/>
    <w:rsid w:val="005A3801"/>
    <w:rsid w:val="005D699D"/>
    <w:rsid w:val="005D6AC5"/>
    <w:rsid w:val="005E2E07"/>
    <w:rsid w:val="005F1020"/>
    <w:rsid w:val="005F6348"/>
    <w:rsid w:val="005F6EC4"/>
    <w:rsid w:val="005F7214"/>
    <w:rsid w:val="005F7F4E"/>
    <w:rsid w:val="00604A11"/>
    <w:rsid w:val="00607F55"/>
    <w:rsid w:val="00611627"/>
    <w:rsid w:val="00612E8A"/>
    <w:rsid w:val="0061336A"/>
    <w:rsid w:val="00615357"/>
    <w:rsid w:val="00616DD9"/>
    <w:rsid w:val="006220E0"/>
    <w:rsid w:val="00624793"/>
    <w:rsid w:val="00631B8F"/>
    <w:rsid w:val="006322D0"/>
    <w:rsid w:val="00632422"/>
    <w:rsid w:val="006348E5"/>
    <w:rsid w:val="00634A63"/>
    <w:rsid w:val="00635C8E"/>
    <w:rsid w:val="00640354"/>
    <w:rsid w:val="0064220C"/>
    <w:rsid w:val="00646225"/>
    <w:rsid w:val="00657255"/>
    <w:rsid w:val="006658B0"/>
    <w:rsid w:val="006663C6"/>
    <w:rsid w:val="00672F1B"/>
    <w:rsid w:val="006776D4"/>
    <w:rsid w:val="0068684C"/>
    <w:rsid w:val="00686CE4"/>
    <w:rsid w:val="0069173E"/>
    <w:rsid w:val="00694E07"/>
    <w:rsid w:val="00695402"/>
    <w:rsid w:val="00696147"/>
    <w:rsid w:val="006A7CD7"/>
    <w:rsid w:val="006B2A5F"/>
    <w:rsid w:val="006B34A2"/>
    <w:rsid w:val="006B4DC5"/>
    <w:rsid w:val="006B5AB7"/>
    <w:rsid w:val="006B5ADE"/>
    <w:rsid w:val="006B5EB2"/>
    <w:rsid w:val="006B5F2D"/>
    <w:rsid w:val="006C246E"/>
    <w:rsid w:val="006D046E"/>
    <w:rsid w:val="006D2651"/>
    <w:rsid w:val="006D3D66"/>
    <w:rsid w:val="006E31DD"/>
    <w:rsid w:val="006E45D4"/>
    <w:rsid w:val="006E768E"/>
    <w:rsid w:val="006F1E38"/>
    <w:rsid w:val="006F5CB2"/>
    <w:rsid w:val="0070020A"/>
    <w:rsid w:val="007040A1"/>
    <w:rsid w:val="00705A0A"/>
    <w:rsid w:val="0070683C"/>
    <w:rsid w:val="00706C25"/>
    <w:rsid w:val="0071049C"/>
    <w:rsid w:val="00711267"/>
    <w:rsid w:val="00712BE8"/>
    <w:rsid w:val="0072019D"/>
    <w:rsid w:val="007241D9"/>
    <w:rsid w:val="0075087D"/>
    <w:rsid w:val="00754C77"/>
    <w:rsid w:val="007559F2"/>
    <w:rsid w:val="00755D71"/>
    <w:rsid w:val="007605F7"/>
    <w:rsid w:val="00761D43"/>
    <w:rsid w:val="00770789"/>
    <w:rsid w:val="0078068C"/>
    <w:rsid w:val="007814C3"/>
    <w:rsid w:val="007826A4"/>
    <w:rsid w:val="007843B4"/>
    <w:rsid w:val="007901AC"/>
    <w:rsid w:val="007912B7"/>
    <w:rsid w:val="007917C0"/>
    <w:rsid w:val="007A372B"/>
    <w:rsid w:val="007B0BB9"/>
    <w:rsid w:val="007B1600"/>
    <w:rsid w:val="007B301F"/>
    <w:rsid w:val="007C01ED"/>
    <w:rsid w:val="007C084A"/>
    <w:rsid w:val="007C55BA"/>
    <w:rsid w:val="007C6A04"/>
    <w:rsid w:val="007D1A10"/>
    <w:rsid w:val="007D1B40"/>
    <w:rsid w:val="007D382E"/>
    <w:rsid w:val="007D38EE"/>
    <w:rsid w:val="007D5927"/>
    <w:rsid w:val="007D6FA4"/>
    <w:rsid w:val="007E2414"/>
    <w:rsid w:val="007E2FEF"/>
    <w:rsid w:val="007F34F3"/>
    <w:rsid w:val="007F47AC"/>
    <w:rsid w:val="00802254"/>
    <w:rsid w:val="00805C48"/>
    <w:rsid w:val="0081260D"/>
    <w:rsid w:val="00812C26"/>
    <w:rsid w:val="008166FF"/>
    <w:rsid w:val="00826020"/>
    <w:rsid w:val="00832208"/>
    <w:rsid w:val="0083236B"/>
    <w:rsid w:val="00835A8E"/>
    <w:rsid w:val="00837213"/>
    <w:rsid w:val="00841C3C"/>
    <w:rsid w:val="00842396"/>
    <w:rsid w:val="008563BE"/>
    <w:rsid w:val="00860BE6"/>
    <w:rsid w:val="008672D5"/>
    <w:rsid w:val="00872856"/>
    <w:rsid w:val="008748AF"/>
    <w:rsid w:val="00893AEA"/>
    <w:rsid w:val="008961CC"/>
    <w:rsid w:val="008967BE"/>
    <w:rsid w:val="008A1987"/>
    <w:rsid w:val="008A5ACA"/>
    <w:rsid w:val="008B056C"/>
    <w:rsid w:val="008B0C74"/>
    <w:rsid w:val="008B2ADD"/>
    <w:rsid w:val="008B6A44"/>
    <w:rsid w:val="008B744D"/>
    <w:rsid w:val="008C237A"/>
    <w:rsid w:val="008C2F99"/>
    <w:rsid w:val="008C47FB"/>
    <w:rsid w:val="008E5A1C"/>
    <w:rsid w:val="008F066B"/>
    <w:rsid w:val="0090561B"/>
    <w:rsid w:val="0090570B"/>
    <w:rsid w:val="00906FED"/>
    <w:rsid w:val="00911758"/>
    <w:rsid w:val="00911EB4"/>
    <w:rsid w:val="00914435"/>
    <w:rsid w:val="00915433"/>
    <w:rsid w:val="00915954"/>
    <w:rsid w:val="00920803"/>
    <w:rsid w:val="00937BDA"/>
    <w:rsid w:val="00941D2A"/>
    <w:rsid w:val="00941D59"/>
    <w:rsid w:val="0095187D"/>
    <w:rsid w:val="00961CD6"/>
    <w:rsid w:val="00964101"/>
    <w:rsid w:val="00964B96"/>
    <w:rsid w:val="009678D3"/>
    <w:rsid w:val="009739FB"/>
    <w:rsid w:val="00975DEE"/>
    <w:rsid w:val="0098353A"/>
    <w:rsid w:val="009835A7"/>
    <w:rsid w:val="00985819"/>
    <w:rsid w:val="009A57EF"/>
    <w:rsid w:val="009A79FA"/>
    <w:rsid w:val="009B0AB5"/>
    <w:rsid w:val="009B0BD4"/>
    <w:rsid w:val="009B5443"/>
    <w:rsid w:val="009B5ADA"/>
    <w:rsid w:val="009C4034"/>
    <w:rsid w:val="009D0F51"/>
    <w:rsid w:val="009D2AD5"/>
    <w:rsid w:val="009D5BB7"/>
    <w:rsid w:val="009E0A78"/>
    <w:rsid w:val="009E5221"/>
    <w:rsid w:val="009F4013"/>
    <w:rsid w:val="00A01A90"/>
    <w:rsid w:val="00A01FAC"/>
    <w:rsid w:val="00A02F8A"/>
    <w:rsid w:val="00A03620"/>
    <w:rsid w:val="00A03D9F"/>
    <w:rsid w:val="00A06D39"/>
    <w:rsid w:val="00A134D1"/>
    <w:rsid w:val="00A14A09"/>
    <w:rsid w:val="00A26006"/>
    <w:rsid w:val="00A46728"/>
    <w:rsid w:val="00A51424"/>
    <w:rsid w:val="00A53832"/>
    <w:rsid w:val="00A5459C"/>
    <w:rsid w:val="00A564C0"/>
    <w:rsid w:val="00A6277D"/>
    <w:rsid w:val="00A62845"/>
    <w:rsid w:val="00A64D1D"/>
    <w:rsid w:val="00A66795"/>
    <w:rsid w:val="00A66A90"/>
    <w:rsid w:val="00A7285E"/>
    <w:rsid w:val="00A73250"/>
    <w:rsid w:val="00A74B3B"/>
    <w:rsid w:val="00A87D9D"/>
    <w:rsid w:val="00A951DF"/>
    <w:rsid w:val="00A9583C"/>
    <w:rsid w:val="00AA028C"/>
    <w:rsid w:val="00AA58F8"/>
    <w:rsid w:val="00AA6437"/>
    <w:rsid w:val="00AB0DA9"/>
    <w:rsid w:val="00AB10EC"/>
    <w:rsid w:val="00AB4BA4"/>
    <w:rsid w:val="00AB5137"/>
    <w:rsid w:val="00AB5517"/>
    <w:rsid w:val="00AB6B5A"/>
    <w:rsid w:val="00AC7D19"/>
    <w:rsid w:val="00AD3DF3"/>
    <w:rsid w:val="00AD4DAD"/>
    <w:rsid w:val="00AD51B2"/>
    <w:rsid w:val="00AE24ED"/>
    <w:rsid w:val="00AE27E0"/>
    <w:rsid w:val="00AE3F84"/>
    <w:rsid w:val="00AF6E95"/>
    <w:rsid w:val="00B109AD"/>
    <w:rsid w:val="00B1182B"/>
    <w:rsid w:val="00B125EB"/>
    <w:rsid w:val="00B21806"/>
    <w:rsid w:val="00B246A7"/>
    <w:rsid w:val="00B31402"/>
    <w:rsid w:val="00B351FB"/>
    <w:rsid w:val="00B369C0"/>
    <w:rsid w:val="00B42AA2"/>
    <w:rsid w:val="00B43523"/>
    <w:rsid w:val="00B521F7"/>
    <w:rsid w:val="00B541FD"/>
    <w:rsid w:val="00B605B2"/>
    <w:rsid w:val="00B609F7"/>
    <w:rsid w:val="00B657CC"/>
    <w:rsid w:val="00B75711"/>
    <w:rsid w:val="00B82103"/>
    <w:rsid w:val="00B839F2"/>
    <w:rsid w:val="00B920CC"/>
    <w:rsid w:val="00B93EAD"/>
    <w:rsid w:val="00B9647C"/>
    <w:rsid w:val="00B9755D"/>
    <w:rsid w:val="00BA0CCF"/>
    <w:rsid w:val="00BA6803"/>
    <w:rsid w:val="00BB2368"/>
    <w:rsid w:val="00BB575B"/>
    <w:rsid w:val="00BE045A"/>
    <w:rsid w:val="00BE0D3A"/>
    <w:rsid w:val="00BE31DC"/>
    <w:rsid w:val="00BF104A"/>
    <w:rsid w:val="00BF51C9"/>
    <w:rsid w:val="00C0022C"/>
    <w:rsid w:val="00C01E11"/>
    <w:rsid w:val="00C10ECC"/>
    <w:rsid w:val="00C1117F"/>
    <w:rsid w:val="00C138C7"/>
    <w:rsid w:val="00C14B4B"/>
    <w:rsid w:val="00C16621"/>
    <w:rsid w:val="00C17F02"/>
    <w:rsid w:val="00C20373"/>
    <w:rsid w:val="00C224FE"/>
    <w:rsid w:val="00C24C73"/>
    <w:rsid w:val="00C26525"/>
    <w:rsid w:val="00C26952"/>
    <w:rsid w:val="00C27065"/>
    <w:rsid w:val="00C32CC7"/>
    <w:rsid w:val="00C409E0"/>
    <w:rsid w:val="00C41C55"/>
    <w:rsid w:val="00C46260"/>
    <w:rsid w:val="00C471D5"/>
    <w:rsid w:val="00C47408"/>
    <w:rsid w:val="00C54BA6"/>
    <w:rsid w:val="00C73DA6"/>
    <w:rsid w:val="00C81815"/>
    <w:rsid w:val="00C81F7B"/>
    <w:rsid w:val="00C92374"/>
    <w:rsid w:val="00C94144"/>
    <w:rsid w:val="00C96619"/>
    <w:rsid w:val="00C9752C"/>
    <w:rsid w:val="00CA0EF5"/>
    <w:rsid w:val="00CA436B"/>
    <w:rsid w:val="00CA5DB0"/>
    <w:rsid w:val="00CC159A"/>
    <w:rsid w:val="00CC2142"/>
    <w:rsid w:val="00CC2AF8"/>
    <w:rsid w:val="00CC3132"/>
    <w:rsid w:val="00CC7C0A"/>
    <w:rsid w:val="00CD3FD3"/>
    <w:rsid w:val="00CD7FE1"/>
    <w:rsid w:val="00CE0365"/>
    <w:rsid w:val="00CF0DB3"/>
    <w:rsid w:val="00CF2867"/>
    <w:rsid w:val="00CF7A7B"/>
    <w:rsid w:val="00D01EEC"/>
    <w:rsid w:val="00D0279A"/>
    <w:rsid w:val="00D1124F"/>
    <w:rsid w:val="00D12402"/>
    <w:rsid w:val="00D1379E"/>
    <w:rsid w:val="00D16750"/>
    <w:rsid w:val="00D1773B"/>
    <w:rsid w:val="00D311E0"/>
    <w:rsid w:val="00D319F8"/>
    <w:rsid w:val="00D4001A"/>
    <w:rsid w:val="00D433EA"/>
    <w:rsid w:val="00D543C8"/>
    <w:rsid w:val="00D5624B"/>
    <w:rsid w:val="00D633AE"/>
    <w:rsid w:val="00D63BD3"/>
    <w:rsid w:val="00D65C0B"/>
    <w:rsid w:val="00D75BC9"/>
    <w:rsid w:val="00D76E87"/>
    <w:rsid w:val="00D77CCB"/>
    <w:rsid w:val="00D85378"/>
    <w:rsid w:val="00D85C74"/>
    <w:rsid w:val="00D90D28"/>
    <w:rsid w:val="00D910A4"/>
    <w:rsid w:val="00DA5A71"/>
    <w:rsid w:val="00DA7C82"/>
    <w:rsid w:val="00DB214A"/>
    <w:rsid w:val="00DC06EE"/>
    <w:rsid w:val="00DC4A30"/>
    <w:rsid w:val="00DC5EDE"/>
    <w:rsid w:val="00DC7777"/>
    <w:rsid w:val="00DD4566"/>
    <w:rsid w:val="00DD52E6"/>
    <w:rsid w:val="00DE3C06"/>
    <w:rsid w:val="00DE6294"/>
    <w:rsid w:val="00DF274D"/>
    <w:rsid w:val="00E00E31"/>
    <w:rsid w:val="00E03C51"/>
    <w:rsid w:val="00E04D16"/>
    <w:rsid w:val="00E0762C"/>
    <w:rsid w:val="00E11768"/>
    <w:rsid w:val="00E23183"/>
    <w:rsid w:val="00E323BC"/>
    <w:rsid w:val="00E33BDE"/>
    <w:rsid w:val="00E34F56"/>
    <w:rsid w:val="00E41796"/>
    <w:rsid w:val="00E42F2C"/>
    <w:rsid w:val="00E43293"/>
    <w:rsid w:val="00E50654"/>
    <w:rsid w:val="00E53BF6"/>
    <w:rsid w:val="00E576A0"/>
    <w:rsid w:val="00E60E64"/>
    <w:rsid w:val="00E66A81"/>
    <w:rsid w:val="00E671D5"/>
    <w:rsid w:val="00E7137C"/>
    <w:rsid w:val="00E71380"/>
    <w:rsid w:val="00E71D09"/>
    <w:rsid w:val="00E7265E"/>
    <w:rsid w:val="00E75A05"/>
    <w:rsid w:val="00E80ABD"/>
    <w:rsid w:val="00E816B2"/>
    <w:rsid w:val="00E83ABC"/>
    <w:rsid w:val="00E86ACD"/>
    <w:rsid w:val="00E926BB"/>
    <w:rsid w:val="00EB2FD4"/>
    <w:rsid w:val="00EB7F10"/>
    <w:rsid w:val="00EC05D7"/>
    <w:rsid w:val="00EC1FEE"/>
    <w:rsid w:val="00EC362F"/>
    <w:rsid w:val="00EC562D"/>
    <w:rsid w:val="00ED0A49"/>
    <w:rsid w:val="00ED25E2"/>
    <w:rsid w:val="00ED39AE"/>
    <w:rsid w:val="00ED3A04"/>
    <w:rsid w:val="00EE0BEA"/>
    <w:rsid w:val="00EE60E5"/>
    <w:rsid w:val="00F04B26"/>
    <w:rsid w:val="00F06255"/>
    <w:rsid w:val="00F21CAA"/>
    <w:rsid w:val="00F22AFC"/>
    <w:rsid w:val="00F23466"/>
    <w:rsid w:val="00F3036F"/>
    <w:rsid w:val="00F31F5E"/>
    <w:rsid w:val="00F320DC"/>
    <w:rsid w:val="00F43FBE"/>
    <w:rsid w:val="00F445BB"/>
    <w:rsid w:val="00F47801"/>
    <w:rsid w:val="00F61F33"/>
    <w:rsid w:val="00F653E1"/>
    <w:rsid w:val="00F72008"/>
    <w:rsid w:val="00F752DB"/>
    <w:rsid w:val="00F77F63"/>
    <w:rsid w:val="00F77FA0"/>
    <w:rsid w:val="00F84917"/>
    <w:rsid w:val="00F851A6"/>
    <w:rsid w:val="00F90133"/>
    <w:rsid w:val="00F93A26"/>
    <w:rsid w:val="00FA1C8D"/>
    <w:rsid w:val="00FA4CE1"/>
    <w:rsid w:val="00FB54B8"/>
    <w:rsid w:val="00FC1B58"/>
    <w:rsid w:val="00FC1EC9"/>
    <w:rsid w:val="00FD02FC"/>
    <w:rsid w:val="00FD2663"/>
    <w:rsid w:val="00FD53EE"/>
    <w:rsid w:val="00FE22D8"/>
    <w:rsid w:val="00FF3E8D"/>
    <w:rsid w:val="00FF5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0505"/>
  <w15:chartTrackingRefBased/>
  <w15:docId w15:val="{BCC1E44B-4FFA-234E-BE39-A3B2BB1D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BAB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41BAB"/>
    <w:pPr>
      <w:spacing w:after="120" w:line="360" w:lineRule="auto"/>
      <w:jc w:val="both"/>
    </w:pPr>
    <w:rPr>
      <w:rFonts w:ascii="Trebuchet MS" w:eastAsiaTheme="minorHAnsi" w:hAnsi="Trebuchet MS"/>
    </w:rPr>
  </w:style>
  <w:style w:type="character" w:customStyle="1" w:styleId="BodyTextChar">
    <w:name w:val="Body Text Char"/>
    <w:basedOn w:val="DefaultParagraphFont"/>
    <w:link w:val="BodyText"/>
    <w:uiPriority w:val="99"/>
    <w:rsid w:val="00441BAB"/>
    <w:rPr>
      <w:rFonts w:ascii="Trebuchet MS" w:hAnsi="Trebuchet MS"/>
    </w:rPr>
  </w:style>
  <w:style w:type="table" w:styleId="TableGrid">
    <w:name w:val="Table Grid"/>
    <w:basedOn w:val="TableNormal"/>
    <w:uiPriority w:val="39"/>
    <w:rsid w:val="0044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BAB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441BAB"/>
  </w:style>
  <w:style w:type="paragraph" w:customStyle="1" w:styleId="EndNoteBibliographyTitle">
    <w:name w:val="EndNote Bibliography Title"/>
    <w:basedOn w:val="Normal"/>
    <w:link w:val="EndNoteBibliographyTitleChar"/>
    <w:rsid w:val="000D14BD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D14BD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0D14BD"/>
    <w:rPr>
      <w:rFonts w:cs="Arial"/>
    </w:rPr>
  </w:style>
  <w:style w:type="character" w:customStyle="1" w:styleId="EndNoteBibliographyChar">
    <w:name w:val="EndNote Bibliography Char"/>
    <w:basedOn w:val="BodyTextChar"/>
    <w:link w:val="EndNoteBibliography"/>
    <w:rsid w:val="000D14BD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4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4C3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748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0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9</Words>
  <Characters>244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Harnett</dc:creator>
  <cp:keywords/>
  <dc:description/>
  <cp:lastModifiedBy>Margaret Harnett</cp:lastModifiedBy>
  <cp:revision>4</cp:revision>
  <cp:lastPrinted>2021-01-28T09:54:00Z</cp:lastPrinted>
  <dcterms:created xsi:type="dcterms:W3CDTF">2021-11-01T15:14:00Z</dcterms:created>
  <dcterms:modified xsi:type="dcterms:W3CDTF">2021-11-02T16:44:00Z</dcterms:modified>
</cp:coreProperties>
</file>